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able S6: </w:t>
      </w:r>
      <w:r>
        <w:rPr>
          <w:sz w:val="24"/>
          <w:szCs w:val="24"/>
        </w:rPr>
        <w:t>Primers and probes used for RT-PCR validation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11340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160"/>
        <w:gridCol w:w="4860"/>
        <w:gridCol w:w="1980"/>
      </w:tblGrid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im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obeFinde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Universal ProbeLibrary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GF2, lef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M_000612.4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cs="Courier New" w:ascii="Courier New" w:hAnsi="Courier New"/>
                <w:lang w:val="en-US"/>
              </w:rPr>
              <w:t>acaccctccagttcgtctg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# 40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GF2, righ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aacagcactcctcaacg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LAGL1, lef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M_001080951.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Courier;Courier New" w:ascii="Courier;Courier New" w:hAnsi="Courier;Courier New"/>
                <w:color w:val="505050"/>
              </w:rPr>
              <w:t>cagcagatgttccctgtca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# 68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LAGL1 righ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Courier;Courier New" w:ascii="Courier;Courier New" w:hAnsi="Courier;Courier New"/>
                <w:color w:val="505050"/>
              </w:rPr>
              <w:t>gggagaaagtctgaggcac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NRPN lef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M_003097.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Courier;Courier New" w:ascii="Courier;Courier New" w:hAnsi="Courier;Courier New"/>
                <w:color w:val="505050"/>
              </w:rPr>
              <w:t>gaggagttgggggacca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# 62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NRPN righ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Courier;Courier New" w:ascii="Courier;Courier New" w:hAnsi="Courier;Courier New"/>
                <w:color w:val="505050"/>
              </w:rPr>
              <w:t>cagctgctacagtgcctctt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HLDA2 lef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M_003311.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Courier;Courier New" w:ascii="Courier;Courier New" w:hAnsi="Courier;Courier New"/>
                <w:color w:val="505050"/>
              </w:rPr>
              <w:t>acagcctcttccagctatg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# 58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HLDA2 righ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Courier;Courier New" w:ascii="Courier;Courier New" w:hAnsi="Courier;Courier New"/>
                <w:color w:val="505050"/>
              </w:rPr>
              <w:t>ctccacgcagtccacct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LC22A18 lef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M_183233.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Courier;Courier New" w:ascii="Courier;Courier New" w:hAnsi="Courier;Courier New"/>
                <w:color w:val="505050"/>
              </w:rPr>
              <w:t>tgcttcacctggaggaaga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# 27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LC22A18 righ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Courier;Courier New" w:ascii="Courier;Courier New" w:hAnsi="Courier;Courier New"/>
                <w:color w:val="505050"/>
              </w:rPr>
              <w:t>caggggtgctgagtcact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ZNF331 lef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M_018555.5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Courier;Courier New" w:ascii="Courier;Courier New" w:hAnsi="Courier;Courier New"/>
                <w:color w:val="505050"/>
              </w:rPr>
              <w:t>ggcctgtctgaactctgct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# 67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ZNF331 righ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Courier;Courier New" w:ascii="Courier;Courier New" w:hAnsi="Courier;Courier New"/>
                <w:color w:val="505050"/>
              </w:rPr>
              <w:t>tcatatgctgactccaaatcc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yclophylin A lef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456707.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color w:val="505050"/>
              </w:rPr>
            </w:pPr>
            <w:r>
              <w:rPr>
                <w:rFonts w:cs="Courier;Courier New" w:ascii="Courier;Courier New" w:hAnsi="Courier;Courier New"/>
                <w:color w:val="505050"/>
              </w:rPr>
              <w:t>tgctggaccaacacaaa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# 48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yclophylin A righ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color w:val="505050"/>
              </w:rPr>
            </w:pPr>
            <w:r>
              <w:rPr>
                <w:rFonts w:cs="Courier;Courier New" w:ascii="Courier;Courier New" w:hAnsi="Courier;Courier New"/>
                <w:color w:val="505050"/>
              </w:rPr>
              <w:t>cacatgcttgccatcca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;Courier New" w:hAnsi="Courier;Courier New" w:cs="Courier;Courier New"/>
                <w:b/>
                <w:b/>
                <w:color w:val="505050"/>
              </w:rPr>
            </w:pPr>
            <w:r>
              <w:rPr>
                <w:rFonts w:cs="Courier;Courier New" w:ascii="Courier;Courier New" w:hAnsi="Courier;Courier New"/>
                <w:b/>
                <w:color w:val="505050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PRT lef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M_000194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color w:val="505050"/>
              </w:rPr>
            </w:pPr>
            <w:r>
              <w:rPr>
                <w:rFonts w:cs="Courier;Courier New" w:ascii="Courier;Courier New" w:hAnsi="Courier;Courier New"/>
                <w:color w:val="505050"/>
              </w:rPr>
              <w:t>ggactgacactggcaaaacaatgc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;Courier New" w:hAnsi="Courier;Courier New" w:cs="Courier;Courier New"/>
                <w:b/>
                <w:b/>
                <w:color w:val="505050"/>
              </w:rPr>
            </w:pPr>
            <w:r>
              <w:rPr>
                <w:rFonts w:cs="Courier;Courier New" w:ascii="Courier;Courier New" w:hAnsi="Courier;Courier New"/>
                <w:b/>
                <w:color w:val="505050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PRT righ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color w:val="505050"/>
              </w:rPr>
            </w:pPr>
            <w:r>
              <w:rPr>
                <w:rFonts w:cs="Courier;Courier New" w:ascii="Courier;Courier New" w:hAnsi="Courier;Courier New"/>
                <w:color w:val="505050"/>
              </w:rPr>
              <w:t>agcttgcgaccttgaccatc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;Courier New" w:hAnsi="Courier;Courier New" w:cs="Courier;Courier New"/>
                <w:b/>
                <w:b/>
                <w:color w:val="505050"/>
              </w:rPr>
            </w:pPr>
            <w:r>
              <w:rPr>
                <w:rFonts w:cs="Courier;Courier New" w:ascii="Courier;Courier New" w:hAnsi="Courier;Courier New"/>
                <w:b/>
                <w:color w:val="505050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PRT prob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color w:val="505050"/>
              </w:rPr>
            </w:pPr>
            <w:r>
              <w:rPr>
                <w:rFonts w:cs="Courier;Courier New" w:ascii="Courier;Courier New" w:hAnsi="Courier;Courier New"/>
                <w:color w:val="505050"/>
              </w:rPr>
              <w:t>ttgctttccttggtcaggcagtataatcc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;Courier New" w:hAnsi="Courier;Courier New" w:cs="Courier;Courier New"/>
                <w:b/>
                <w:b/>
                <w:color w:val="505050"/>
              </w:rPr>
            </w:pPr>
            <w:r>
              <w:rPr>
                <w:rFonts w:cs="Courier;Courier New" w:ascii="Courier;Courier New" w:hAnsi="Courier;Courier New"/>
                <w:b/>
                <w:color w:val="505050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 xml:space="preserve"> </w:t>
      </w:r>
    </w:p>
    <w:tbl>
      <w:tblPr>
        <w:tblW w:w="11268" w:type="dxa"/>
        <w:jc w:val="left"/>
        <w:tblInd w:w="-10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160"/>
        <w:gridCol w:w="4860"/>
        <w:gridCol w:w="1980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bookmarkStart w:id="0" w:name="_GoBack"/>
            <w:bookmarkEnd w:id="0"/>
            <w:r>
              <w:rPr>
                <w:b/>
              </w:rPr>
              <w:t>ACOX2 Fw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3500.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b/>
                <w:b/>
                <w:bCs/>
                <w:color w:val="505050"/>
              </w:rPr>
            </w:pPr>
            <w:r>
              <w:rPr>
                <w:rFonts w:cs="Courier;Courier New" w:ascii="Courier;Courier New" w:hAnsi="Courier;Courier New"/>
                <w:b/>
                <w:bCs/>
                <w:color w:val="505050"/>
              </w:rPr>
              <w:t>cagaaggcctgtgtcatc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b/>
                <w:b/>
                <w:bCs/>
                <w:color w:val="505050"/>
              </w:rPr>
            </w:pPr>
            <w:r>
              <w:rPr>
                <w:rFonts w:cs="Courier;Courier New" w:ascii="Courier;Courier New" w:hAnsi="Courier;Courier New"/>
                <w:b/>
                <w:bCs/>
                <w:color w:val="505050"/>
              </w:rPr>
              <w:t>#7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COX2 Rev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b/>
                <w:b/>
                <w:bCs/>
                <w:color w:val="505050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  <w:b/>
                <w:bCs/>
                <w:color w:val="505050"/>
                <w:sz w:val="22"/>
                <w:szCs w:val="22"/>
              </w:rPr>
              <w:t>agtccaggacctttgcctc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;Courier New" w:hAnsi="Courier;Courier New" w:cs="Courier;Courier New"/>
                <w:b/>
                <w:b/>
                <w:bCs/>
                <w:color w:val="505050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  <w:b/>
                <w:bCs/>
                <w:color w:val="505050"/>
                <w:sz w:val="22"/>
                <w:szCs w:val="22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X5B Fw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1862.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b/>
                <w:b/>
                <w:bCs/>
                <w:color w:val="505050"/>
              </w:rPr>
            </w:pPr>
            <w:r>
              <w:rPr>
                <w:rFonts w:cs="Courier;Courier New" w:ascii="Courier;Courier New" w:hAnsi="Courier;Courier New"/>
                <w:b/>
                <w:bCs/>
                <w:color w:val="505050"/>
              </w:rPr>
              <w:t>tccatggcatctggagg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b/>
                <w:b/>
                <w:bCs/>
                <w:color w:val="505050"/>
              </w:rPr>
            </w:pPr>
            <w:r>
              <w:rPr>
                <w:rFonts w:cs="Courier;Courier New" w:ascii="Courier;Courier New" w:hAnsi="Courier;Courier New"/>
                <w:b/>
                <w:bCs/>
                <w:color w:val="505050"/>
              </w:rPr>
              <w:t>#7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X5B Rev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b/>
                <w:b/>
                <w:bCs/>
                <w:color w:val="505050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  <w:b/>
                <w:bCs/>
                <w:color w:val="505050"/>
                <w:sz w:val="22"/>
                <w:szCs w:val="22"/>
              </w:rPr>
              <w:t>tgtatgggtccagtcccttc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;Courier New" w:hAnsi="Courier;Courier New" w:cs="Courier;Courier New"/>
                <w:b/>
                <w:b/>
                <w:bCs/>
                <w:color w:val="505050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  <w:b/>
                <w:bCs/>
                <w:color w:val="505050"/>
                <w:sz w:val="22"/>
                <w:szCs w:val="22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YP2D6 Fw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1025161.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b/>
                <w:b/>
                <w:bCs/>
                <w:color w:val="505050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  <w:b/>
                <w:bCs/>
                <w:color w:val="505050"/>
                <w:sz w:val="22"/>
                <w:szCs w:val="22"/>
              </w:rPr>
              <w:t>aggaggagtcgggctttc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b/>
                <w:b/>
                <w:bCs/>
                <w:color w:val="505050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  <w:b/>
                <w:bCs/>
                <w:color w:val="505050"/>
                <w:sz w:val="22"/>
                <w:szCs w:val="22"/>
              </w:rPr>
              <w:t>#5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YP2D6 Rev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b/>
                <w:b/>
                <w:bCs/>
                <w:color w:val="505050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  <w:b/>
                <w:bCs/>
                <w:color w:val="505050"/>
                <w:sz w:val="22"/>
                <w:szCs w:val="22"/>
              </w:rPr>
              <w:t>cgctgggatatgcagga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;Courier New" w:hAnsi="Courier;Courier New" w:cs="Courier;Courier New"/>
                <w:b/>
                <w:b/>
                <w:bCs/>
                <w:color w:val="505050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  <w:b/>
                <w:bCs/>
                <w:color w:val="505050"/>
                <w:sz w:val="22"/>
                <w:szCs w:val="22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YP2D7P1 Fw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2570.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b/>
                <w:b/>
                <w:bCs/>
                <w:color w:val="505050"/>
              </w:rPr>
            </w:pPr>
            <w:r>
              <w:rPr>
                <w:rFonts w:cs="Courier;Courier New" w:ascii="Courier;Courier New" w:hAnsi="Courier;Courier New"/>
                <w:b/>
                <w:bCs/>
                <w:color w:val="505050"/>
              </w:rPr>
              <w:t>aaggaggagtcgggctt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b/>
                <w:b/>
                <w:bCs/>
                <w:color w:val="505050"/>
              </w:rPr>
            </w:pPr>
            <w:r>
              <w:rPr>
                <w:rFonts w:cs="Courier;Courier New" w:ascii="Courier;Courier New" w:hAnsi="Courier;Courier New"/>
                <w:b/>
                <w:bCs/>
                <w:color w:val="505050"/>
              </w:rPr>
              <w:t>#5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YP2D7P1 Rev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b/>
                <w:b/>
                <w:bCs/>
                <w:color w:val="505050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  <w:b/>
                <w:bCs/>
                <w:color w:val="505050"/>
                <w:sz w:val="22"/>
                <w:szCs w:val="22"/>
              </w:rPr>
              <w:t>tttggaagcgtaggacctt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;Courier New" w:hAnsi="Courier;Courier New" w:cs="Courier;Courier New"/>
                <w:b/>
                <w:b/>
                <w:bCs/>
                <w:color w:val="505050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  <w:b/>
                <w:bCs/>
                <w:color w:val="505050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Standardskriftforavsnitt">
    <w:name w:val="Standardskrift for avsnitt"/>
    <w:qFormat/>
    <w:rPr/>
  </w:style>
  <w:style w:type="character" w:styleId="InternetLink">
    <w:name w:val="Hyperlink"/>
    <w:basedOn w:val="Standardskriftforavsnit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8T10:22:00Z</dcterms:created>
  <dc:creator>VSIT</dc:creator>
  <dc:description/>
  <cp:keywords/>
  <dc:language>en-US</dc:language>
  <cp:lastModifiedBy>VSIT</cp:lastModifiedBy>
  <cp:lastPrinted>2011-04-07T14:46:00Z</cp:lastPrinted>
  <dcterms:modified xsi:type="dcterms:W3CDTF">2012-02-16T12:32:00Z</dcterms:modified>
  <cp:revision>7</cp:revision>
  <dc:subject/>
  <dc:title>RT-PCR method</dc:title>
</cp:coreProperties>
</file>